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4530"/>
        <w:gridCol w:w="976"/>
        <w:gridCol w:w="1039"/>
        <w:gridCol w:w="1060"/>
      </w:tblGrid>
      <w:tr w:rsidR="006C05C4" w:rsidRPr="002F1C97" w14:paraId="21214862" w14:textId="77777777" w:rsidTr="00A532DF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2356549F" w14:textId="77777777" w:rsidR="00A532DF" w:rsidRPr="002F1C97" w:rsidRDefault="007B5124">
            <w:pPr>
              <w:keepNext/>
              <w:spacing w:after="60"/>
            </w:pPr>
            <w:r w:rsidRPr="002F1C97">
              <w:rPr>
                <w:rFonts w:ascii="Calibri" w:hAnsi="Calibri"/>
                <w:b/>
                <w:sz w:val="20"/>
              </w:rPr>
              <w:t>Characteristic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41F915CD" w14:textId="77777777" w:rsidR="00A532DF" w:rsidRPr="002F1C97" w:rsidRDefault="007B5124">
            <w:pPr>
              <w:keepNext/>
              <w:spacing w:after="60"/>
              <w:jc w:val="center"/>
            </w:pPr>
            <w:r w:rsidRPr="002F1C97">
              <w:rPr>
                <w:rFonts w:ascii="Calibri" w:hAnsi="Calibri"/>
                <w:b/>
                <w:sz w:val="20"/>
              </w:rPr>
              <w:t>BCC</w:t>
            </w:r>
            <w:r w:rsidRPr="002F1C97">
              <w:rPr>
                <w:rFonts w:ascii="Calibri" w:hAnsi="Calibri"/>
                <w:sz w:val="20"/>
              </w:rPr>
              <w:t xml:space="preserve"> N = 5</w:t>
            </w:r>
            <w:r w:rsidRPr="002F1C97"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0BC6429A" w14:textId="77777777" w:rsidR="00A532DF" w:rsidRPr="002F1C97" w:rsidRDefault="007B5124">
            <w:pPr>
              <w:keepNext/>
              <w:spacing w:after="60"/>
              <w:jc w:val="center"/>
            </w:pPr>
            <w:r w:rsidRPr="002F1C97">
              <w:rPr>
                <w:rFonts w:ascii="Calibri" w:hAnsi="Calibri"/>
                <w:b/>
                <w:sz w:val="20"/>
              </w:rPr>
              <w:t>MCC</w:t>
            </w:r>
            <w:r w:rsidRPr="002F1C97">
              <w:rPr>
                <w:rFonts w:ascii="Calibri" w:hAnsi="Calibri"/>
                <w:sz w:val="20"/>
              </w:rPr>
              <w:t xml:space="preserve"> N = 5</w:t>
            </w:r>
            <w:r w:rsidRPr="002F1C97"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4FF5BB5A" w14:textId="77777777" w:rsidR="00A532DF" w:rsidRPr="002F1C97" w:rsidRDefault="007B5124">
            <w:pPr>
              <w:keepNext/>
              <w:spacing w:after="60"/>
              <w:jc w:val="center"/>
            </w:pPr>
            <w:r w:rsidRPr="002F1C97">
              <w:rPr>
                <w:rFonts w:ascii="Calibri" w:hAnsi="Calibri"/>
                <w:b/>
                <w:sz w:val="20"/>
              </w:rPr>
              <w:t>SCC</w:t>
            </w:r>
            <w:r w:rsidRPr="002F1C97">
              <w:rPr>
                <w:rFonts w:ascii="Calibri" w:hAnsi="Calibri"/>
                <w:sz w:val="20"/>
              </w:rPr>
              <w:t xml:space="preserve"> N = 11</w:t>
            </w:r>
            <w:r w:rsidRPr="002F1C97"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</w:tr>
      <w:tr w:rsidR="00A532DF" w:rsidRPr="002F1C97" w14:paraId="4385DF48" w14:textId="77777777" w:rsidTr="00A532D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E2A588" w14:textId="77777777" w:rsidR="00A532DF" w:rsidRPr="002F1C97" w:rsidRDefault="007B5124">
            <w:pPr>
              <w:keepNext/>
              <w:spacing w:after="60"/>
            </w:pPr>
            <w:r w:rsidRPr="002F1C97">
              <w:rPr>
                <w:rFonts w:ascii="Calibri" w:hAnsi="Calibri"/>
                <w:sz w:val="20"/>
              </w:rPr>
              <w:t>Age [</w:t>
            </w:r>
            <w:proofErr w:type="spellStart"/>
            <w:r w:rsidRPr="002F1C97">
              <w:rPr>
                <w:rFonts w:ascii="Calibri" w:hAnsi="Calibri"/>
                <w:sz w:val="20"/>
              </w:rPr>
              <w:t>yrs</w:t>
            </w:r>
            <w:proofErr w:type="spellEnd"/>
            <w:r w:rsidRPr="002F1C97">
              <w:rPr>
                <w:rFonts w:ascii="Calibri" w:hAnsi="Calibri"/>
                <w:sz w:val="20"/>
              </w:rPr>
              <w:t>] (</w:t>
            </w:r>
            <w:proofErr w:type="spellStart"/>
            <w:r w:rsidRPr="002F1C97">
              <w:rPr>
                <w:rFonts w:ascii="Calibri" w:hAnsi="Calibri"/>
                <w:sz w:val="20"/>
              </w:rPr>
              <w:t>sd</w:t>
            </w:r>
            <w:proofErr w:type="spellEnd"/>
            <w:r w:rsidRPr="002F1C97">
              <w:rPr>
                <w:rFonts w:ascii="Calibri" w:hAnsi="Calibri"/>
                <w:sz w:val="20"/>
              </w:rPr>
              <w:t>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F50249" w14:textId="77777777" w:rsidR="00A532DF" w:rsidRPr="002F1C97" w:rsidRDefault="007B5124">
            <w:pPr>
              <w:keepNext/>
              <w:spacing w:after="60"/>
              <w:jc w:val="center"/>
            </w:pPr>
            <w:r w:rsidRPr="002F1C97">
              <w:rPr>
                <w:rFonts w:ascii="Calibri" w:hAnsi="Calibri"/>
                <w:sz w:val="20"/>
              </w:rPr>
              <w:t>77 (1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6586FB" w14:textId="77777777" w:rsidR="00A532DF" w:rsidRPr="002F1C97" w:rsidRDefault="007B5124">
            <w:pPr>
              <w:keepNext/>
              <w:spacing w:after="60"/>
              <w:jc w:val="center"/>
            </w:pPr>
            <w:r w:rsidRPr="002F1C97">
              <w:rPr>
                <w:rFonts w:ascii="Calibri" w:hAnsi="Calibri"/>
                <w:sz w:val="20"/>
              </w:rPr>
              <w:t>69 (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F82A91" w14:textId="77777777" w:rsidR="00A532DF" w:rsidRPr="002F1C97" w:rsidRDefault="007B5124">
            <w:pPr>
              <w:keepNext/>
              <w:spacing w:after="60"/>
              <w:jc w:val="center"/>
            </w:pPr>
            <w:r w:rsidRPr="002F1C97">
              <w:rPr>
                <w:rFonts w:ascii="Calibri" w:hAnsi="Calibri"/>
                <w:sz w:val="20"/>
              </w:rPr>
              <w:t>74 (10)</w:t>
            </w:r>
          </w:p>
        </w:tc>
      </w:tr>
      <w:tr w:rsidR="00A532DF" w:rsidRPr="002F1C97" w14:paraId="15B38990" w14:textId="77777777" w:rsidTr="00A532D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D3A87F" w14:textId="77777777" w:rsidR="00A532DF" w:rsidRPr="002F1C97" w:rsidRDefault="007B5124">
            <w:pPr>
              <w:keepNext/>
              <w:spacing w:after="60"/>
            </w:pPr>
            <w:r w:rsidRPr="002F1C97">
              <w:rPr>
                <w:rFonts w:ascii="Calibri" w:hAnsi="Calibri"/>
                <w:sz w:val="20"/>
              </w:rPr>
              <w:t>Sex (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F3D3B9" w14:textId="77777777" w:rsidR="00A532DF" w:rsidRPr="002F1C97" w:rsidRDefault="00A532DF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0E33E8" w14:textId="77777777" w:rsidR="00A532DF" w:rsidRPr="002F1C97" w:rsidRDefault="00A532DF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EA11A4" w14:textId="77777777" w:rsidR="00A532DF" w:rsidRPr="002F1C97" w:rsidRDefault="00A532DF">
            <w:pPr>
              <w:keepNext/>
              <w:spacing w:after="60"/>
              <w:jc w:val="center"/>
            </w:pPr>
          </w:p>
        </w:tc>
      </w:tr>
      <w:tr w:rsidR="00A532DF" w:rsidRPr="002F1C97" w14:paraId="57E1B01D" w14:textId="77777777" w:rsidTr="00A532D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B109A5" w14:textId="77777777" w:rsidR="00A532DF" w:rsidRPr="002F1C97" w:rsidRDefault="007B5124">
            <w:pPr>
              <w:keepNext/>
              <w:spacing w:after="60"/>
            </w:pPr>
            <w:r w:rsidRPr="002F1C97">
              <w:rPr>
                <w:rFonts w:ascii="Calibri" w:hAnsi="Calibri"/>
                <w:sz w:val="20"/>
              </w:rPr>
              <w:t>    Fema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CBB87C" w14:textId="77777777" w:rsidR="00A532DF" w:rsidRPr="002F1C97" w:rsidRDefault="007B5124">
            <w:pPr>
              <w:keepNext/>
              <w:spacing w:after="60"/>
              <w:jc w:val="center"/>
            </w:pPr>
            <w:r w:rsidRPr="002F1C97">
              <w:rPr>
                <w:rFonts w:ascii="Calibri" w:hAnsi="Calibri"/>
                <w:sz w:val="20"/>
              </w:rPr>
              <w:t>3 (6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715A11" w14:textId="77777777" w:rsidR="00A532DF" w:rsidRPr="002F1C97" w:rsidRDefault="007B5124">
            <w:pPr>
              <w:keepNext/>
              <w:spacing w:after="60"/>
              <w:jc w:val="center"/>
            </w:pPr>
            <w:r w:rsidRPr="002F1C97">
              <w:rPr>
                <w:rFonts w:ascii="Calibri" w:hAnsi="Calibri"/>
                <w:sz w:val="20"/>
              </w:rPr>
              <w:t>1 (2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992307" w14:textId="77777777" w:rsidR="00A532DF" w:rsidRPr="002F1C97" w:rsidRDefault="007B5124">
            <w:pPr>
              <w:keepNext/>
              <w:spacing w:after="60"/>
              <w:jc w:val="center"/>
            </w:pPr>
            <w:r w:rsidRPr="002F1C97">
              <w:rPr>
                <w:rFonts w:ascii="Calibri" w:hAnsi="Calibri"/>
                <w:sz w:val="20"/>
              </w:rPr>
              <w:t>4 (36%)</w:t>
            </w:r>
          </w:p>
        </w:tc>
      </w:tr>
      <w:tr w:rsidR="00A532DF" w:rsidRPr="002F1C97" w14:paraId="7747F757" w14:textId="77777777" w:rsidTr="00A532D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2E29F2" w14:textId="77777777" w:rsidR="00A532DF" w:rsidRPr="002F1C97" w:rsidRDefault="007B5124">
            <w:pPr>
              <w:keepNext/>
              <w:spacing w:after="60"/>
            </w:pPr>
            <w:r w:rsidRPr="002F1C97">
              <w:rPr>
                <w:rFonts w:ascii="Calibri" w:hAnsi="Calibri"/>
                <w:sz w:val="20"/>
              </w:rPr>
              <w:t>    Ma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0BE17C" w14:textId="77777777" w:rsidR="00A532DF" w:rsidRPr="002F1C97" w:rsidRDefault="007B5124">
            <w:pPr>
              <w:keepNext/>
              <w:spacing w:after="60"/>
              <w:jc w:val="center"/>
            </w:pPr>
            <w:r w:rsidRPr="002F1C97">
              <w:rPr>
                <w:rFonts w:ascii="Calibri" w:hAnsi="Calibri"/>
                <w:sz w:val="20"/>
              </w:rPr>
              <w:t>2 (4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D63134" w14:textId="77777777" w:rsidR="00A532DF" w:rsidRPr="002F1C97" w:rsidRDefault="007B5124">
            <w:pPr>
              <w:keepNext/>
              <w:spacing w:after="60"/>
              <w:jc w:val="center"/>
            </w:pPr>
            <w:r w:rsidRPr="002F1C97">
              <w:rPr>
                <w:rFonts w:ascii="Calibri" w:hAnsi="Calibri"/>
                <w:sz w:val="20"/>
              </w:rPr>
              <w:t>4 (8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2A8BF5" w14:textId="77777777" w:rsidR="00A532DF" w:rsidRPr="002F1C97" w:rsidRDefault="007B5124">
            <w:pPr>
              <w:keepNext/>
              <w:spacing w:after="60"/>
              <w:jc w:val="center"/>
            </w:pPr>
            <w:r w:rsidRPr="002F1C97">
              <w:rPr>
                <w:rFonts w:ascii="Calibri" w:hAnsi="Calibri"/>
                <w:sz w:val="20"/>
              </w:rPr>
              <w:t>7 (64%)</w:t>
            </w:r>
          </w:p>
        </w:tc>
      </w:tr>
      <w:tr w:rsidR="00A532DF" w:rsidRPr="002F1C97" w14:paraId="5C3219D8" w14:textId="77777777" w:rsidTr="00A532D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E8AD6F" w14:textId="77777777" w:rsidR="00A532DF" w:rsidRPr="002F1C97" w:rsidRDefault="007B5124">
            <w:pPr>
              <w:keepNext/>
              <w:spacing w:after="60"/>
            </w:pPr>
            <w:r w:rsidRPr="002F1C97">
              <w:rPr>
                <w:rFonts w:ascii="Calibri" w:hAnsi="Calibri"/>
                <w:sz w:val="20"/>
              </w:rPr>
              <w:t>Treatment (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52334B" w14:textId="77777777" w:rsidR="00A532DF" w:rsidRPr="002F1C97" w:rsidRDefault="00A532DF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86B862" w14:textId="77777777" w:rsidR="00A532DF" w:rsidRPr="002F1C97" w:rsidRDefault="00A532DF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5C7646" w14:textId="77777777" w:rsidR="00A532DF" w:rsidRPr="002F1C97" w:rsidRDefault="00A532DF">
            <w:pPr>
              <w:keepNext/>
              <w:spacing w:after="60"/>
              <w:jc w:val="center"/>
            </w:pPr>
          </w:p>
        </w:tc>
      </w:tr>
      <w:tr w:rsidR="00A532DF" w:rsidRPr="002F1C97" w14:paraId="4EA84A20" w14:textId="77777777" w:rsidTr="00A532D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165913" w14:textId="77777777" w:rsidR="00A532DF" w:rsidRPr="002F1C97" w:rsidRDefault="007B5124">
            <w:pPr>
              <w:keepNext/>
              <w:spacing w:after="60"/>
            </w:pPr>
            <w:r w:rsidRPr="002F1C97">
              <w:rPr>
                <w:rFonts w:ascii="Calibri" w:hAnsi="Calibri"/>
                <w:sz w:val="20"/>
              </w:rPr>
              <w:t>    Avelumab(anti-PD1/PDL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63ED11" w14:textId="77777777" w:rsidR="00A532DF" w:rsidRPr="002F1C97" w:rsidRDefault="007B5124">
            <w:pPr>
              <w:keepNext/>
              <w:spacing w:after="60"/>
              <w:jc w:val="center"/>
            </w:pPr>
            <w:r w:rsidRPr="002F1C97">
              <w:rPr>
                <w:rFonts w:ascii="Calibri" w:hAnsi="Calibri"/>
                <w:sz w:val="20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8A83BC" w14:textId="77777777" w:rsidR="00A532DF" w:rsidRPr="002F1C97" w:rsidRDefault="007B5124">
            <w:pPr>
              <w:keepNext/>
              <w:spacing w:after="60"/>
              <w:jc w:val="center"/>
            </w:pPr>
            <w:r w:rsidRPr="002F1C97">
              <w:rPr>
                <w:rFonts w:ascii="Calibri" w:hAnsi="Calibri"/>
                <w:sz w:val="20"/>
              </w:rPr>
              <w:t>1 (2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ECA5FA" w14:textId="77777777" w:rsidR="00A532DF" w:rsidRPr="002F1C97" w:rsidRDefault="007B5124">
            <w:pPr>
              <w:keepNext/>
              <w:spacing w:after="60"/>
              <w:jc w:val="center"/>
            </w:pPr>
            <w:r w:rsidRPr="002F1C97">
              <w:rPr>
                <w:rFonts w:ascii="Calibri" w:hAnsi="Calibri"/>
                <w:sz w:val="20"/>
              </w:rPr>
              <w:t>0 (0%)</w:t>
            </w:r>
          </w:p>
        </w:tc>
      </w:tr>
      <w:tr w:rsidR="00A532DF" w:rsidRPr="002F1C97" w14:paraId="3E5A62E4" w14:textId="77777777" w:rsidTr="00A532D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309374" w14:textId="77777777" w:rsidR="00A532DF" w:rsidRPr="002F1C97" w:rsidRDefault="007B5124">
            <w:pPr>
              <w:keepNext/>
              <w:spacing w:after="60"/>
            </w:pPr>
            <w:r w:rsidRPr="002F1C97">
              <w:rPr>
                <w:rFonts w:ascii="Calibri" w:hAnsi="Calibri"/>
                <w:sz w:val="20"/>
              </w:rPr>
              <w:t>    Cemiplimab(anti-PD1/PDL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959D36" w14:textId="77777777" w:rsidR="00A532DF" w:rsidRPr="002F1C97" w:rsidRDefault="007B5124">
            <w:pPr>
              <w:keepNext/>
              <w:spacing w:after="60"/>
              <w:jc w:val="center"/>
            </w:pPr>
            <w:r w:rsidRPr="002F1C97">
              <w:rPr>
                <w:rFonts w:ascii="Calibri" w:hAnsi="Calibri"/>
                <w:sz w:val="20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BCF2D0" w14:textId="77777777" w:rsidR="00A532DF" w:rsidRPr="002F1C97" w:rsidRDefault="007B5124">
            <w:pPr>
              <w:keepNext/>
              <w:spacing w:after="60"/>
              <w:jc w:val="center"/>
            </w:pPr>
            <w:r w:rsidRPr="002F1C97">
              <w:rPr>
                <w:rFonts w:ascii="Calibri" w:hAnsi="Calibri"/>
                <w:sz w:val="20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BBF95E" w14:textId="77777777" w:rsidR="00A532DF" w:rsidRPr="002F1C97" w:rsidRDefault="007B5124">
            <w:pPr>
              <w:keepNext/>
              <w:spacing w:after="60"/>
              <w:jc w:val="center"/>
            </w:pPr>
            <w:r w:rsidRPr="002F1C97">
              <w:rPr>
                <w:rFonts w:ascii="Calibri" w:hAnsi="Calibri"/>
                <w:sz w:val="20"/>
              </w:rPr>
              <w:t>7 (64%)</w:t>
            </w:r>
          </w:p>
        </w:tc>
      </w:tr>
      <w:tr w:rsidR="00A532DF" w:rsidRPr="002F1C97" w14:paraId="6EFBEDD8" w14:textId="77777777" w:rsidTr="00A532D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909334" w14:textId="77777777" w:rsidR="00A532DF" w:rsidRPr="002F1C97" w:rsidRDefault="007B5124">
            <w:pPr>
              <w:keepNext/>
              <w:spacing w:after="60"/>
            </w:pPr>
            <w:r w:rsidRPr="002F1C97">
              <w:rPr>
                <w:rFonts w:ascii="Calibri" w:hAnsi="Calibri"/>
                <w:sz w:val="20"/>
              </w:rPr>
              <w:t>    Nivolumab(anti-PD1/PDL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6C0B94" w14:textId="77777777" w:rsidR="00A532DF" w:rsidRPr="002F1C97" w:rsidRDefault="007B5124">
            <w:pPr>
              <w:keepNext/>
              <w:spacing w:after="60"/>
              <w:jc w:val="center"/>
            </w:pPr>
            <w:r w:rsidRPr="002F1C97">
              <w:rPr>
                <w:rFonts w:ascii="Calibri" w:hAnsi="Calibri"/>
                <w:sz w:val="20"/>
              </w:rPr>
              <w:t>4 (8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0516DD" w14:textId="77777777" w:rsidR="00A532DF" w:rsidRPr="002F1C97" w:rsidRDefault="007B5124">
            <w:pPr>
              <w:keepNext/>
              <w:spacing w:after="60"/>
              <w:jc w:val="center"/>
            </w:pPr>
            <w:r w:rsidRPr="002F1C97">
              <w:rPr>
                <w:rFonts w:ascii="Calibri" w:hAnsi="Calibri"/>
                <w:sz w:val="20"/>
              </w:rPr>
              <w:t>1 (2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4AFDEC" w14:textId="77777777" w:rsidR="00A532DF" w:rsidRPr="002F1C97" w:rsidRDefault="007B5124">
            <w:pPr>
              <w:keepNext/>
              <w:spacing w:after="60"/>
              <w:jc w:val="center"/>
            </w:pPr>
            <w:r w:rsidRPr="002F1C97">
              <w:rPr>
                <w:rFonts w:ascii="Calibri" w:hAnsi="Calibri"/>
                <w:sz w:val="20"/>
              </w:rPr>
              <w:t>0 (0%)</w:t>
            </w:r>
          </w:p>
        </w:tc>
      </w:tr>
      <w:tr w:rsidR="00A532DF" w:rsidRPr="002F1C97" w14:paraId="39B14FB0" w14:textId="77777777" w:rsidTr="00A532D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E070A1" w14:textId="77777777" w:rsidR="00A532DF" w:rsidRPr="002F1C97" w:rsidRDefault="007B5124">
            <w:pPr>
              <w:keepNext/>
              <w:spacing w:after="60"/>
            </w:pPr>
            <w:r w:rsidRPr="002F1C97">
              <w:rPr>
                <w:rFonts w:ascii="Calibri" w:hAnsi="Calibri"/>
                <w:sz w:val="20"/>
              </w:rPr>
              <w:t>    Nivolumab(anti-PD1/PDL1)+Ipilimumab(anti-CTLA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4DB651" w14:textId="77777777" w:rsidR="00A532DF" w:rsidRPr="002F1C97" w:rsidRDefault="007B5124">
            <w:pPr>
              <w:keepNext/>
              <w:spacing w:after="60"/>
              <w:jc w:val="center"/>
            </w:pPr>
            <w:r w:rsidRPr="002F1C97">
              <w:rPr>
                <w:rFonts w:ascii="Calibri" w:hAnsi="Calibri"/>
                <w:sz w:val="20"/>
              </w:rPr>
              <w:t>1 (2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581580" w14:textId="77777777" w:rsidR="00A532DF" w:rsidRPr="002F1C97" w:rsidRDefault="007B5124">
            <w:pPr>
              <w:keepNext/>
              <w:spacing w:after="60"/>
              <w:jc w:val="center"/>
            </w:pPr>
            <w:r w:rsidRPr="002F1C97">
              <w:rPr>
                <w:rFonts w:ascii="Calibri" w:hAnsi="Calibri"/>
                <w:sz w:val="20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3D7B56" w14:textId="77777777" w:rsidR="00A532DF" w:rsidRPr="002F1C97" w:rsidRDefault="007B5124">
            <w:pPr>
              <w:keepNext/>
              <w:spacing w:after="60"/>
              <w:jc w:val="center"/>
            </w:pPr>
            <w:r w:rsidRPr="002F1C97">
              <w:rPr>
                <w:rFonts w:ascii="Calibri" w:hAnsi="Calibri"/>
                <w:sz w:val="20"/>
              </w:rPr>
              <w:t>0 (0%)</w:t>
            </w:r>
          </w:p>
        </w:tc>
      </w:tr>
      <w:tr w:rsidR="00A532DF" w:rsidRPr="002F1C97" w14:paraId="4EAEF044" w14:textId="77777777" w:rsidTr="00A532D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4ADB4F" w14:textId="77777777" w:rsidR="00A532DF" w:rsidRPr="002F1C97" w:rsidRDefault="007B5124">
            <w:pPr>
              <w:keepNext/>
              <w:spacing w:after="60"/>
            </w:pPr>
            <w:r w:rsidRPr="002F1C97">
              <w:rPr>
                <w:rFonts w:ascii="Calibri" w:hAnsi="Calibri"/>
                <w:sz w:val="20"/>
              </w:rPr>
              <w:t>    Pembrolizumab(anti-PD1/PDL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CC4215" w14:textId="77777777" w:rsidR="00A532DF" w:rsidRPr="002F1C97" w:rsidRDefault="007B5124">
            <w:pPr>
              <w:keepNext/>
              <w:spacing w:after="60"/>
              <w:jc w:val="center"/>
            </w:pPr>
            <w:r w:rsidRPr="002F1C97">
              <w:rPr>
                <w:rFonts w:ascii="Calibri" w:hAnsi="Calibri"/>
                <w:sz w:val="20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101E68" w14:textId="77777777" w:rsidR="00A532DF" w:rsidRPr="002F1C97" w:rsidRDefault="007B5124">
            <w:pPr>
              <w:keepNext/>
              <w:spacing w:after="60"/>
              <w:jc w:val="center"/>
            </w:pPr>
            <w:r w:rsidRPr="002F1C97">
              <w:rPr>
                <w:rFonts w:ascii="Calibri" w:hAnsi="Calibri"/>
                <w:sz w:val="20"/>
              </w:rPr>
              <w:t>3 (6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6B6282" w14:textId="77777777" w:rsidR="00A532DF" w:rsidRPr="002F1C97" w:rsidRDefault="007B5124">
            <w:pPr>
              <w:keepNext/>
              <w:spacing w:after="60"/>
              <w:jc w:val="center"/>
            </w:pPr>
            <w:r w:rsidRPr="002F1C97">
              <w:rPr>
                <w:rFonts w:ascii="Calibri" w:hAnsi="Calibri"/>
                <w:sz w:val="20"/>
              </w:rPr>
              <w:t>4 (36%)</w:t>
            </w:r>
          </w:p>
        </w:tc>
      </w:tr>
      <w:tr w:rsidR="00A532DF" w:rsidRPr="002F1C97" w14:paraId="01D1F240" w14:textId="77777777" w:rsidTr="00A532D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442EC8" w14:textId="77777777" w:rsidR="00A532DF" w:rsidRPr="002F1C97" w:rsidRDefault="007B5124">
            <w:pPr>
              <w:keepNext/>
              <w:spacing w:after="60"/>
            </w:pPr>
            <w:r w:rsidRPr="002F1C97">
              <w:rPr>
                <w:rFonts w:ascii="Calibri" w:hAnsi="Calibri"/>
                <w:sz w:val="20"/>
              </w:rPr>
              <w:t>ICI Response (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C36C79" w14:textId="77777777" w:rsidR="00A532DF" w:rsidRPr="002F1C97" w:rsidRDefault="00A532DF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25322E" w14:textId="77777777" w:rsidR="00A532DF" w:rsidRPr="002F1C97" w:rsidRDefault="00A532DF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02C87B" w14:textId="77777777" w:rsidR="00A532DF" w:rsidRPr="002F1C97" w:rsidRDefault="00A532DF">
            <w:pPr>
              <w:keepNext/>
              <w:spacing w:after="60"/>
              <w:jc w:val="center"/>
            </w:pPr>
          </w:p>
        </w:tc>
      </w:tr>
      <w:tr w:rsidR="00A532DF" w:rsidRPr="002F1C97" w14:paraId="0BC89E74" w14:textId="77777777" w:rsidTr="00A532D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473360" w14:textId="77777777" w:rsidR="00A532DF" w:rsidRPr="002F1C97" w:rsidRDefault="007B5124">
            <w:pPr>
              <w:keepNext/>
              <w:spacing w:after="60"/>
            </w:pPr>
            <w:r w:rsidRPr="002F1C97">
              <w:rPr>
                <w:rFonts w:ascii="Calibri" w:hAnsi="Calibri"/>
                <w:sz w:val="20"/>
              </w:rPr>
              <w:t>    Nonresponder/N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8AD793" w14:textId="77777777" w:rsidR="00A532DF" w:rsidRPr="002F1C97" w:rsidRDefault="007B5124">
            <w:pPr>
              <w:keepNext/>
              <w:spacing w:after="60"/>
              <w:jc w:val="center"/>
            </w:pPr>
            <w:r w:rsidRPr="002F1C97">
              <w:rPr>
                <w:rFonts w:ascii="Calibri" w:hAnsi="Calibri"/>
                <w:sz w:val="20"/>
              </w:rPr>
              <w:t>1 (2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7CE9CF" w14:textId="77777777" w:rsidR="00A532DF" w:rsidRPr="002F1C97" w:rsidRDefault="007B5124">
            <w:pPr>
              <w:keepNext/>
              <w:spacing w:after="60"/>
              <w:jc w:val="center"/>
            </w:pPr>
            <w:r w:rsidRPr="002F1C97">
              <w:rPr>
                <w:rFonts w:ascii="Calibri" w:hAnsi="Calibri"/>
                <w:sz w:val="20"/>
              </w:rPr>
              <w:t>1 (2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228803" w14:textId="77777777" w:rsidR="00A532DF" w:rsidRPr="002F1C97" w:rsidRDefault="007B5124">
            <w:pPr>
              <w:keepNext/>
              <w:spacing w:after="60"/>
              <w:jc w:val="center"/>
            </w:pPr>
            <w:r w:rsidRPr="002F1C97">
              <w:rPr>
                <w:rFonts w:ascii="Calibri" w:hAnsi="Calibri"/>
                <w:sz w:val="20"/>
              </w:rPr>
              <w:t>4 (36%)</w:t>
            </w:r>
          </w:p>
        </w:tc>
      </w:tr>
      <w:tr w:rsidR="00A532DF" w:rsidRPr="002F1C97" w14:paraId="3AF7D569" w14:textId="77777777" w:rsidTr="00A532D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7386EF" w14:textId="77777777" w:rsidR="00A532DF" w:rsidRPr="002F1C97" w:rsidRDefault="007B5124">
            <w:pPr>
              <w:keepNext/>
              <w:spacing w:after="60"/>
            </w:pPr>
            <w:r w:rsidRPr="002F1C97">
              <w:rPr>
                <w:rFonts w:ascii="Calibri" w:hAnsi="Calibri"/>
                <w:sz w:val="20"/>
              </w:rPr>
              <w:t>    Other (radiotherapy, organ transplant, unevaluable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0C3A8B" w14:textId="77777777" w:rsidR="00A532DF" w:rsidRPr="002F1C97" w:rsidRDefault="007B5124">
            <w:pPr>
              <w:keepNext/>
              <w:spacing w:after="60"/>
              <w:jc w:val="center"/>
            </w:pPr>
            <w:r w:rsidRPr="002F1C97">
              <w:rPr>
                <w:rFonts w:ascii="Calibri" w:hAnsi="Calibri"/>
                <w:sz w:val="20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2EB76B" w14:textId="77777777" w:rsidR="00A532DF" w:rsidRPr="002F1C97" w:rsidRDefault="007B5124">
            <w:pPr>
              <w:keepNext/>
              <w:spacing w:after="60"/>
              <w:jc w:val="center"/>
            </w:pPr>
            <w:r w:rsidRPr="002F1C97">
              <w:rPr>
                <w:rFonts w:ascii="Calibri" w:hAnsi="Calibri"/>
                <w:sz w:val="20"/>
              </w:rPr>
              <w:t>1 (2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3F644E" w14:textId="77777777" w:rsidR="00A532DF" w:rsidRPr="002F1C97" w:rsidRDefault="007B5124">
            <w:pPr>
              <w:keepNext/>
              <w:spacing w:after="60"/>
              <w:jc w:val="center"/>
            </w:pPr>
            <w:r w:rsidRPr="002F1C97">
              <w:rPr>
                <w:rFonts w:ascii="Calibri" w:hAnsi="Calibri"/>
                <w:sz w:val="20"/>
              </w:rPr>
              <w:t>3 (27%)</w:t>
            </w:r>
          </w:p>
        </w:tc>
      </w:tr>
      <w:tr w:rsidR="00A532DF" w:rsidRPr="002F1C97" w14:paraId="54D71C9C" w14:textId="77777777" w:rsidTr="00A532D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C2E526" w14:textId="77777777" w:rsidR="00A532DF" w:rsidRPr="002F1C97" w:rsidRDefault="007B5124">
            <w:pPr>
              <w:keepNext/>
              <w:spacing w:after="60"/>
            </w:pPr>
            <w:r w:rsidRPr="002F1C97">
              <w:rPr>
                <w:rFonts w:ascii="Calibri" w:hAnsi="Calibri"/>
                <w:sz w:val="20"/>
              </w:rPr>
              <w:t>    Responder/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DDD1FF" w14:textId="77777777" w:rsidR="00A532DF" w:rsidRPr="002F1C97" w:rsidRDefault="007B5124">
            <w:pPr>
              <w:keepNext/>
              <w:spacing w:after="60"/>
              <w:jc w:val="center"/>
            </w:pPr>
            <w:r w:rsidRPr="002F1C97">
              <w:rPr>
                <w:rFonts w:ascii="Calibri" w:hAnsi="Calibri"/>
                <w:sz w:val="20"/>
              </w:rPr>
              <w:t>2 (4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CE12C1" w14:textId="77777777" w:rsidR="00A532DF" w:rsidRPr="002F1C97" w:rsidRDefault="007B5124">
            <w:pPr>
              <w:keepNext/>
              <w:spacing w:after="60"/>
              <w:jc w:val="center"/>
            </w:pPr>
            <w:r w:rsidRPr="002F1C97">
              <w:rPr>
                <w:rFonts w:ascii="Calibri" w:hAnsi="Calibri"/>
                <w:sz w:val="20"/>
              </w:rPr>
              <w:t>3 (6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B25E44" w14:textId="77777777" w:rsidR="00A532DF" w:rsidRPr="002F1C97" w:rsidRDefault="007B5124">
            <w:pPr>
              <w:keepNext/>
              <w:spacing w:after="60"/>
              <w:jc w:val="center"/>
            </w:pPr>
            <w:r w:rsidRPr="002F1C97">
              <w:rPr>
                <w:rFonts w:ascii="Calibri" w:hAnsi="Calibri"/>
                <w:sz w:val="20"/>
              </w:rPr>
              <w:t>4 (36%)</w:t>
            </w:r>
          </w:p>
        </w:tc>
      </w:tr>
      <w:tr w:rsidR="00A532DF" w:rsidRPr="002F1C97" w14:paraId="7F727492" w14:textId="77777777" w:rsidTr="00A532D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717891" w14:textId="77777777" w:rsidR="00A532DF" w:rsidRPr="002F1C97" w:rsidRDefault="007B5124">
            <w:pPr>
              <w:keepNext/>
              <w:spacing w:after="60"/>
            </w:pPr>
            <w:r w:rsidRPr="002F1C97">
              <w:rPr>
                <w:rFonts w:ascii="Calibri" w:hAnsi="Calibri"/>
                <w:sz w:val="20"/>
              </w:rPr>
              <w:t>    Stable_Disease/S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2B4219" w14:textId="77777777" w:rsidR="00A532DF" w:rsidRPr="002F1C97" w:rsidRDefault="007B5124">
            <w:pPr>
              <w:keepNext/>
              <w:spacing w:after="60"/>
              <w:jc w:val="center"/>
            </w:pPr>
            <w:r w:rsidRPr="002F1C97">
              <w:rPr>
                <w:rFonts w:ascii="Calibri" w:hAnsi="Calibri"/>
                <w:sz w:val="20"/>
              </w:rPr>
              <w:t>2 (4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937061" w14:textId="77777777" w:rsidR="00A532DF" w:rsidRPr="002F1C97" w:rsidRDefault="007B5124">
            <w:pPr>
              <w:keepNext/>
              <w:spacing w:after="60"/>
              <w:jc w:val="center"/>
            </w:pPr>
            <w:r w:rsidRPr="002F1C97">
              <w:rPr>
                <w:rFonts w:ascii="Calibri" w:hAnsi="Calibri"/>
                <w:sz w:val="20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4B1506" w14:textId="77777777" w:rsidR="00A532DF" w:rsidRPr="002F1C97" w:rsidRDefault="007B5124">
            <w:pPr>
              <w:keepNext/>
              <w:spacing w:after="60"/>
              <w:jc w:val="center"/>
            </w:pPr>
            <w:r w:rsidRPr="002F1C97">
              <w:rPr>
                <w:rFonts w:ascii="Calibri" w:hAnsi="Calibri"/>
                <w:sz w:val="20"/>
              </w:rPr>
              <w:t>0 (0%)</w:t>
            </w:r>
          </w:p>
        </w:tc>
      </w:tr>
      <w:tr w:rsidR="00A532DF" w:rsidRPr="002F1C97" w14:paraId="6373F96A" w14:textId="77777777" w:rsidTr="00A532D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EF0CBB" w14:textId="77777777" w:rsidR="00A532DF" w:rsidRPr="002F1C97" w:rsidRDefault="007B5124">
            <w:pPr>
              <w:keepNext/>
              <w:spacing w:after="60"/>
            </w:pPr>
            <w:r w:rsidRPr="002F1C97">
              <w:rPr>
                <w:rFonts w:ascii="Calibri" w:hAnsi="Calibri"/>
                <w:sz w:val="20"/>
              </w:rPr>
              <w:t>Prior Treatm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C86056" w14:textId="77777777" w:rsidR="00A532DF" w:rsidRPr="002F1C97" w:rsidRDefault="00A532DF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24AD7E" w14:textId="77777777" w:rsidR="00A532DF" w:rsidRPr="002F1C97" w:rsidRDefault="00A532DF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2083FA" w14:textId="77777777" w:rsidR="00A532DF" w:rsidRPr="002F1C97" w:rsidRDefault="00A532DF">
            <w:pPr>
              <w:keepNext/>
              <w:spacing w:after="60"/>
              <w:jc w:val="center"/>
            </w:pPr>
          </w:p>
        </w:tc>
      </w:tr>
      <w:tr w:rsidR="00A532DF" w:rsidRPr="002F1C97" w14:paraId="72537949" w14:textId="77777777" w:rsidTr="00A532D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34516A" w14:textId="436DC6E8" w:rsidR="00A532DF" w:rsidRPr="002F1C97" w:rsidRDefault="007B5124">
            <w:pPr>
              <w:keepNext/>
              <w:spacing w:after="60"/>
            </w:pPr>
            <w:r w:rsidRPr="002F1C97">
              <w:rPr>
                <w:rFonts w:ascii="Calibri" w:hAnsi="Calibri"/>
                <w:sz w:val="20"/>
              </w:rPr>
              <w:t>    </w:t>
            </w:r>
            <w:r w:rsidR="007E14AE" w:rsidRPr="002F1C97">
              <w:rPr>
                <w:rFonts w:ascii="Calibri" w:hAnsi="Calibri"/>
                <w:sz w:val="20"/>
              </w:rPr>
              <w:t>Immune checkpoint inhibito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243DA7" w14:textId="77777777" w:rsidR="00A532DF" w:rsidRPr="002F1C97" w:rsidRDefault="007B5124">
            <w:pPr>
              <w:keepNext/>
              <w:spacing w:after="60"/>
              <w:jc w:val="center"/>
            </w:pPr>
            <w:r w:rsidRPr="002F1C97">
              <w:rPr>
                <w:rFonts w:ascii="Calibri" w:hAnsi="Calibri"/>
                <w:sz w:val="20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5E09F5" w14:textId="77777777" w:rsidR="00A532DF" w:rsidRPr="002F1C97" w:rsidRDefault="007B5124">
            <w:pPr>
              <w:keepNext/>
              <w:spacing w:after="60"/>
              <w:jc w:val="center"/>
            </w:pPr>
            <w:r w:rsidRPr="002F1C97">
              <w:rPr>
                <w:rFonts w:ascii="Calibri" w:hAnsi="Calibri"/>
                <w:sz w:val="20"/>
              </w:rPr>
              <w:t>1 (2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B0D120" w14:textId="77777777" w:rsidR="00A532DF" w:rsidRPr="002F1C97" w:rsidRDefault="007B5124">
            <w:pPr>
              <w:keepNext/>
              <w:spacing w:after="60"/>
              <w:jc w:val="center"/>
            </w:pPr>
            <w:r w:rsidRPr="002F1C97">
              <w:rPr>
                <w:rFonts w:ascii="Calibri" w:hAnsi="Calibri"/>
                <w:sz w:val="20"/>
              </w:rPr>
              <w:t>0 (0%)</w:t>
            </w:r>
          </w:p>
        </w:tc>
      </w:tr>
      <w:tr w:rsidR="00A532DF" w:rsidRPr="002F1C97" w14:paraId="51F4209C" w14:textId="77777777" w:rsidTr="00A532D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60DC5C" w14:textId="720D4226" w:rsidR="00A532DF" w:rsidRPr="002F1C97" w:rsidRDefault="007B5124">
            <w:pPr>
              <w:keepNext/>
              <w:spacing w:after="60"/>
            </w:pPr>
            <w:r w:rsidRPr="002F1C97">
              <w:rPr>
                <w:rFonts w:ascii="Calibri" w:hAnsi="Calibri"/>
                <w:sz w:val="20"/>
              </w:rPr>
              <w:t>    Targ</w:t>
            </w:r>
            <w:r w:rsidR="007E14AE" w:rsidRPr="002F1C97">
              <w:rPr>
                <w:rFonts w:ascii="Calibri" w:hAnsi="Calibri"/>
                <w:sz w:val="20"/>
              </w:rPr>
              <w:t>e</w:t>
            </w:r>
            <w:r w:rsidRPr="002F1C97">
              <w:rPr>
                <w:rFonts w:ascii="Calibri" w:hAnsi="Calibri"/>
                <w:sz w:val="20"/>
              </w:rPr>
              <w:t>t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F26C0C" w14:textId="12EB3DC7" w:rsidR="00A532DF" w:rsidRPr="002F1C97" w:rsidRDefault="007B5124">
            <w:pPr>
              <w:keepNext/>
              <w:spacing w:after="60"/>
              <w:jc w:val="center"/>
              <w:rPr>
                <w:vertAlign w:val="superscript"/>
              </w:rPr>
            </w:pPr>
            <w:r w:rsidRPr="002F1C97">
              <w:rPr>
                <w:rFonts w:ascii="Calibri" w:hAnsi="Calibri"/>
                <w:sz w:val="20"/>
              </w:rPr>
              <w:t>3 (60%)</w:t>
            </w:r>
            <w:r w:rsidR="007E14AE" w:rsidRPr="002F1C97">
              <w:rPr>
                <w:rFonts w:ascii="Calibri" w:hAnsi="Calibri"/>
                <w:sz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27CBCB" w14:textId="77777777" w:rsidR="00A532DF" w:rsidRPr="002F1C97" w:rsidRDefault="007B5124">
            <w:pPr>
              <w:keepNext/>
              <w:spacing w:after="60"/>
              <w:jc w:val="center"/>
            </w:pPr>
            <w:r w:rsidRPr="002F1C97">
              <w:rPr>
                <w:rFonts w:ascii="Calibri" w:hAnsi="Calibri"/>
                <w:sz w:val="20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C216DF" w14:textId="66B2B512" w:rsidR="00A532DF" w:rsidRPr="002F1C97" w:rsidRDefault="007B5124">
            <w:pPr>
              <w:keepNext/>
              <w:spacing w:after="60"/>
              <w:jc w:val="center"/>
              <w:rPr>
                <w:vertAlign w:val="superscript"/>
              </w:rPr>
            </w:pPr>
            <w:r w:rsidRPr="002F1C97">
              <w:rPr>
                <w:rFonts w:ascii="Calibri" w:hAnsi="Calibri"/>
                <w:sz w:val="20"/>
              </w:rPr>
              <w:t>3 (27%)</w:t>
            </w:r>
            <w:r w:rsidR="007E14AE" w:rsidRPr="002F1C97">
              <w:rPr>
                <w:rFonts w:ascii="Calibri" w:hAnsi="Calibri"/>
                <w:sz w:val="20"/>
                <w:vertAlign w:val="superscript"/>
              </w:rPr>
              <w:t>3</w:t>
            </w:r>
          </w:p>
        </w:tc>
      </w:tr>
      <w:tr w:rsidR="00A532DF" w:rsidRPr="002F1C97" w14:paraId="29348095" w14:textId="77777777" w:rsidTr="00A532D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93D1F9" w14:textId="2DE34380" w:rsidR="00A532DF" w:rsidRPr="002F1C97" w:rsidRDefault="007B5124">
            <w:pPr>
              <w:keepNext/>
              <w:spacing w:after="60"/>
            </w:pPr>
            <w:r w:rsidRPr="002F1C97">
              <w:rPr>
                <w:rFonts w:ascii="Calibri" w:hAnsi="Calibri"/>
                <w:sz w:val="20"/>
              </w:rPr>
              <w:t>    </w:t>
            </w:r>
            <w:r w:rsidR="00F9763D" w:rsidRPr="002F1C97">
              <w:rPr>
                <w:rFonts w:ascii="Calibri" w:hAnsi="Calibri"/>
                <w:sz w:val="20"/>
              </w:rPr>
              <w:t>Immune checkpoint inhibitor</w:t>
            </w:r>
            <w:r w:rsidR="00F9763D" w:rsidRPr="002F1C97">
              <w:rPr>
                <w:rFonts w:ascii="Calibri" w:hAnsi="Calibri"/>
                <w:sz w:val="20"/>
              </w:rPr>
              <w:t xml:space="preserve"> </w:t>
            </w:r>
            <w:bookmarkStart w:id="0" w:name="_GoBack"/>
            <w:bookmarkEnd w:id="0"/>
            <w:r w:rsidRPr="002F1C97">
              <w:rPr>
                <w:rFonts w:ascii="Calibri" w:hAnsi="Calibri"/>
                <w:sz w:val="20"/>
              </w:rPr>
              <w:t>+Targt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EAF401" w14:textId="6574933D" w:rsidR="00A532DF" w:rsidRPr="002F1C97" w:rsidRDefault="007B5124">
            <w:pPr>
              <w:keepNext/>
              <w:spacing w:after="60"/>
              <w:jc w:val="center"/>
              <w:rPr>
                <w:vertAlign w:val="superscript"/>
              </w:rPr>
            </w:pPr>
            <w:r w:rsidRPr="002F1C97">
              <w:rPr>
                <w:rFonts w:ascii="Calibri" w:hAnsi="Calibri"/>
                <w:sz w:val="20"/>
              </w:rPr>
              <w:t>1 (20%)</w:t>
            </w:r>
            <w:r w:rsidR="007E14AE" w:rsidRPr="002F1C97">
              <w:rPr>
                <w:rFonts w:ascii="Calibri" w:hAnsi="Calibri"/>
                <w:sz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9FAD32" w14:textId="77777777" w:rsidR="00A532DF" w:rsidRPr="002F1C97" w:rsidRDefault="007B5124">
            <w:pPr>
              <w:keepNext/>
              <w:spacing w:after="60"/>
              <w:jc w:val="center"/>
            </w:pPr>
            <w:r w:rsidRPr="002F1C97">
              <w:rPr>
                <w:rFonts w:ascii="Calibri" w:hAnsi="Calibri"/>
                <w:sz w:val="20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C4210B" w14:textId="77777777" w:rsidR="00A532DF" w:rsidRPr="002F1C97" w:rsidRDefault="007B5124">
            <w:pPr>
              <w:keepNext/>
              <w:spacing w:after="60"/>
              <w:jc w:val="center"/>
            </w:pPr>
            <w:r w:rsidRPr="002F1C97">
              <w:rPr>
                <w:rFonts w:ascii="Calibri" w:hAnsi="Calibri"/>
                <w:sz w:val="20"/>
              </w:rPr>
              <w:t>0 (0%)</w:t>
            </w:r>
          </w:p>
        </w:tc>
      </w:tr>
      <w:tr w:rsidR="00A532DF" w:rsidRPr="002F1C97" w14:paraId="620DC071" w14:textId="77777777" w:rsidTr="00A532D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35A8F2" w14:textId="77777777" w:rsidR="00A532DF" w:rsidRPr="002F1C97" w:rsidRDefault="007B5124">
            <w:pPr>
              <w:keepNext/>
              <w:spacing w:after="60"/>
            </w:pPr>
            <w:r w:rsidRPr="002F1C97">
              <w:rPr>
                <w:rFonts w:ascii="Calibri" w:hAnsi="Calibri"/>
                <w:sz w:val="20"/>
              </w:rPr>
              <w:t>    No prior treatm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9F3D6E" w14:textId="77777777" w:rsidR="00A532DF" w:rsidRPr="002F1C97" w:rsidRDefault="007B5124">
            <w:pPr>
              <w:keepNext/>
              <w:spacing w:after="60"/>
              <w:jc w:val="center"/>
            </w:pPr>
            <w:r w:rsidRPr="002F1C97">
              <w:rPr>
                <w:rFonts w:ascii="Calibri" w:hAnsi="Calibri"/>
                <w:sz w:val="20"/>
              </w:rPr>
              <w:t>1 (2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0485EB" w14:textId="77777777" w:rsidR="00A532DF" w:rsidRPr="002F1C97" w:rsidRDefault="007B5124">
            <w:pPr>
              <w:keepNext/>
              <w:spacing w:after="60"/>
              <w:jc w:val="center"/>
            </w:pPr>
            <w:r w:rsidRPr="002F1C97">
              <w:rPr>
                <w:rFonts w:ascii="Calibri" w:hAnsi="Calibri"/>
                <w:sz w:val="20"/>
              </w:rPr>
              <w:t>4 (8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9263DC" w14:textId="77777777" w:rsidR="00A532DF" w:rsidRPr="002F1C97" w:rsidRDefault="007B5124">
            <w:pPr>
              <w:keepNext/>
              <w:spacing w:after="60"/>
              <w:jc w:val="center"/>
            </w:pPr>
            <w:r w:rsidRPr="002F1C97">
              <w:rPr>
                <w:rFonts w:ascii="Calibri" w:hAnsi="Calibri"/>
                <w:sz w:val="20"/>
              </w:rPr>
              <w:t>8 (73%)</w:t>
            </w:r>
          </w:p>
        </w:tc>
      </w:tr>
      <w:tr w:rsidR="00A532DF" w:rsidRPr="002F1C97" w14:paraId="56C102EA" w14:textId="77777777" w:rsidTr="00A532D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9CA0DE" w14:textId="77777777" w:rsidR="00A532DF" w:rsidRPr="002F1C97" w:rsidRDefault="007B5124">
            <w:pPr>
              <w:keepNext/>
              <w:spacing w:after="60"/>
            </w:pPr>
            <w:r w:rsidRPr="002F1C97">
              <w:rPr>
                <w:rFonts w:ascii="Calibri" w:hAnsi="Calibri"/>
                <w:sz w:val="20"/>
              </w:rPr>
              <w:t>Total Fecal Sampl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D43B1E" w14:textId="77777777" w:rsidR="00A532DF" w:rsidRPr="002F1C97" w:rsidRDefault="007B5124">
            <w:pPr>
              <w:keepNext/>
              <w:spacing w:after="60"/>
              <w:jc w:val="center"/>
            </w:pPr>
            <w:r w:rsidRPr="002F1C97">
              <w:rPr>
                <w:rFonts w:ascii="Calibri" w:hAnsi="Calibri"/>
                <w:sz w:val="20"/>
              </w:rPr>
              <w:t>1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ECB8E7" w14:textId="77777777" w:rsidR="00A532DF" w:rsidRPr="002F1C97" w:rsidRDefault="007B5124">
            <w:pPr>
              <w:keepNext/>
              <w:spacing w:after="60"/>
              <w:jc w:val="center"/>
            </w:pPr>
            <w:r w:rsidRPr="002F1C97">
              <w:rPr>
                <w:rFonts w:ascii="Calibri" w:hAnsi="Calibri"/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7E48F1" w14:textId="77777777" w:rsidR="00A532DF" w:rsidRPr="002F1C97" w:rsidRDefault="007B5124">
            <w:pPr>
              <w:keepNext/>
              <w:spacing w:after="60"/>
              <w:jc w:val="center"/>
            </w:pPr>
            <w:r w:rsidRPr="002F1C97">
              <w:rPr>
                <w:rFonts w:ascii="Calibri" w:hAnsi="Calibri"/>
                <w:sz w:val="20"/>
              </w:rPr>
              <w:t>27</w:t>
            </w:r>
          </w:p>
        </w:tc>
      </w:tr>
      <w:tr w:rsidR="00A532DF" w14:paraId="36B9D7F0" w14:textId="77777777" w:rsidTr="00A532DF">
        <w:trPr>
          <w:cantSplit/>
          <w:jc w:val="center"/>
        </w:trPr>
        <w:tc>
          <w:tcPr>
            <w:tcW w:w="0" w:type="auto"/>
            <w:gridSpan w:val="4"/>
          </w:tcPr>
          <w:p w14:paraId="4599C225" w14:textId="567F2B2C" w:rsidR="00A532DF" w:rsidRDefault="007B5124">
            <w:pPr>
              <w:keepNext/>
              <w:spacing w:after="60"/>
            </w:pPr>
            <w:r w:rsidRPr="002F1C97">
              <w:rPr>
                <w:rFonts w:ascii="Calibri" w:hAnsi="Calibri"/>
                <w:i/>
                <w:sz w:val="20"/>
                <w:vertAlign w:val="superscript"/>
              </w:rPr>
              <w:t>1</w:t>
            </w:r>
            <w:r w:rsidRPr="002F1C97">
              <w:rPr>
                <w:rFonts w:ascii="Calibri" w:hAnsi="Calibri"/>
                <w:sz w:val="20"/>
              </w:rPr>
              <w:t>Mean (SD); n (%); Sum</w:t>
            </w:r>
            <w:r w:rsidR="006C05C4" w:rsidRPr="002F1C97">
              <w:rPr>
                <w:rFonts w:ascii="Calibri" w:hAnsi="Calibri"/>
                <w:sz w:val="20"/>
              </w:rPr>
              <w:t xml:space="preserve">; </w:t>
            </w:r>
            <w:r w:rsidR="007E14AE" w:rsidRPr="002F1C97">
              <w:rPr>
                <w:rFonts w:ascii="Calibri" w:hAnsi="Calibri"/>
                <w:sz w:val="20"/>
                <w:vertAlign w:val="superscript"/>
              </w:rPr>
              <w:t>2</w:t>
            </w:r>
            <w:r w:rsidR="006C05C4" w:rsidRPr="002F1C97">
              <w:rPr>
                <w:rFonts w:ascii="Calibri" w:hAnsi="Calibri"/>
                <w:sz w:val="20"/>
              </w:rPr>
              <w:t xml:space="preserve">cetuximab; </w:t>
            </w:r>
            <w:r w:rsidR="007E14AE" w:rsidRPr="002F1C97">
              <w:rPr>
                <w:rFonts w:ascii="Calibri" w:hAnsi="Calibri"/>
                <w:sz w:val="20"/>
                <w:vertAlign w:val="superscript"/>
              </w:rPr>
              <w:t>3</w:t>
            </w:r>
            <w:r w:rsidR="006C05C4" w:rsidRPr="002F1C97">
              <w:rPr>
                <w:rFonts w:ascii="Calibri" w:hAnsi="Calibri"/>
                <w:sz w:val="20"/>
              </w:rPr>
              <w:t>vismodegib</w:t>
            </w:r>
          </w:p>
        </w:tc>
      </w:tr>
    </w:tbl>
    <w:p w14:paraId="129DEB81" w14:textId="77777777" w:rsidR="00A532DF" w:rsidRDefault="00A532DF">
      <w:pPr>
        <w:pStyle w:val="FirstParagraph"/>
      </w:pPr>
    </w:p>
    <w:sectPr w:rsidR="00A532DF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7E1A38" w14:textId="77777777" w:rsidR="009858D6" w:rsidRDefault="009858D6">
      <w:pPr>
        <w:spacing w:after="0"/>
      </w:pPr>
      <w:r>
        <w:separator/>
      </w:r>
    </w:p>
  </w:endnote>
  <w:endnote w:type="continuationSeparator" w:id="0">
    <w:p w14:paraId="1A0C3C99" w14:textId="77777777" w:rsidR="009858D6" w:rsidRDefault="009858D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95D4F6" w14:textId="77777777" w:rsidR="009858D6" w:rsidRDefault="009858D6">
      <w:r>
        <w:separator/>
      </w:r>
    </w:p>
  </w:footnote>
  <w:footnote w:type="continuationSeparator" w:id="0">
    <w:p w14:paraId="5A6192D4" w14:textId="77777777" w:rsidR="009858D6" w:rsidRDefault="009858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A990"/>
    <w:multiLevelType w:val="multilevel"/>
    <w:tmpl w:val="5F604C30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embedSystemFonts/>
  <w:proofState w:spelling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2DF"/>
    <w:rsid w:val="000455A1"/>
    <w:rsid w:val="00143784"/>
    <w:rsid w:val="002F1C97"/>
    <w:rsid w:val="00661D76"/>
    <w:rsid w:val="006C05C4"/>
    <w:rsid w:val="007B5124"/>
    <w:rsid w:val="007E14AE"/>
    <w:rsid w:val="009858D6"/>
    <w:rsid w:val="00A532DF"/>
    <w:rsid w:val="00AA6113"/>
    <w:rsid w:val="00F9763D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9BA3C2"/>
  <w15:docId w15:val="{3E93B4C7-9120-9244-BE6C-132328C1B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5"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1</Words>
  <Characters>866</Characters>
  <Application>Microsoft Office Word</Application>
  <DocSecurity>0</DocSecurity>
  <Lines>7</Lines>
  <Paragraphs>2</Paragraphs>
  <ScaleCrop>false</ScaleCrop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yza Shaikh</dc:creator>
  <cp:keywords/>
  <cp:lastModifiedBy>yzhao74</cp:lastModifiedBy>
  <cp:revision>5</cp:revision>
  <dcterms:created xsi:type="dcterms:W3CDTF">2024-11-04T21:31:00Z</dcterms:created>
  <dcterms:modified xsi:type="dcterms:W3CDTF">2024-11-05T00:41:00Z</dcterms:modified>
</cp:coreProperties>
</file>